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A68AD" w14:textId="0FCDFE96" w:rsidR="00890569" w:rsidRPr="00590DAB" w:rsidRDefault="00890569" w:rsidP="00890569">
      <w:pPr>
        <w:pStyle w:val="1"/>
        <w:spacing w:before="0" w:after="0" w:line="360" w:lineRule="auto"/>
        <w:rPr>
          <w:sz w:val="28"/>
          <w:szCs w:val="32"/>
        </w:rPr>
      </w:pPr>
      <w:bookmarkStart w:id="0" w:name="_GoBack"/>
      <w:bookmarkEnd w:id="0"/>
      <w:r w:rsidRPr="0089409C">
        <w:rPr>
          <w:szCs w:val="32"/>
        </w:rPr>
        <w:t xml:space="preserve">Thyroid stimulating hormone stimulates the expression of glucose transporter 2 via its receptor in pancreatic </w:t>
      </w:r>
      <w:r w:rsidRPr="0089409C">
        <w:rPr>
          <w:i/>
        </w:rPr>
        <w:sym w:font="Symbol" w:char="F062"/>
      </w:r>
      <w:r w:rsidRPr="0089409C">
        <w:rPr>
          <w:szCs w:val="32"/>
        </w:rPr>
        <w:t xml:space="preserve"> cell line, INS-1 cells</w:t>
      </w:r>
    </w:p>
    <w:p w14:paraId="7F6E7E80" w14:textId="77777777" w:rsidR="00890569" w:rsidRPr="00831579" w:rsidRDefault="00890569" w:rsidP="00890569">
      <w:pPr>
        <w:pStyle w:val="a5"/>
        <w:jc w:val="left"/>
        <w:rPr>
          <w:color w:val="000000" w:themeColor="text1"/>
          <w:sz w:val="20"/>
        </w:rPr>
      </w:pPr>
      <w:r w:rsidRPr="009B05C2">
        <w:rPr>
          <w:color w:val="000000"/>
          <w:sz w:val="20"/>
        </w:rPr>
        <w:t>Jingya Lyu</w:t>
      </w:r>
      <w:r w:rsidRPr="009B05C2">
        <w:rPr>
          <w:color w:val="000000"/>
          <w:sz w:val="20"/>
          <w:vertAlign w:val="superscript"/>
        </w:rPr>
        <w:t>1,2</w:t>
      </w:r>
      <w:r w:rsidRPr="009B05C2">
        <w:rPr>
          <w:color w:val="000000"/>
          <w:sz w:val="20"/>
        </w:rPr>
        <w:t>, Hitomi Imachi</w:t>
      </w:r>
      <w:r>
        <w:rPr>
          <w:color w:val="000000"/>
          <w:sz w:val="20"/>
          <w:vertAlign w:val="superscript"/>
        </w:rPr>
        <w:t>1</w:t>
      </w:r>
      <w:r w:rsidRPr="009B05C2">
        <w:rPr>
          <w:sz w:val="20"/>
        </w:rPr>
        <w:t>, Takuo Yoshimoto</w:t>
      </w:r>
      <w:r>
        <w:rPr>
          <w:color w:val="000000"/>
          <w:sz w:val="20"/>
          <w:vertAlign w:val="superscript"/>
        </w:rPr>
        <w:t>1</w:t>
      </w:r>
      <w:r w:rsidRPr="009B05C2">
        <w:rPr>
          <w:sz w:val="20"/>
        </w:rPr>
        <w:t xml:space="preserve">, </w:t>
      </w:r>
      <w:r>
        <w:rPr>
          <w:color w:val="000000" w:themeColor="text1"/>
          <w:sz w:val="20"/>
        </w:rPr>
        <w:t>Ken</w:t>
      </w:r>
      <w:r w:rsidRPr="00095E52">
        <w:rPr>
          <w:color w:val="000000" w:themeColor="text1"/>
          <w:sz w:val="20"/>
        </w:rPr>
        <w:t>saku</w:t>
      </w:r>
      <w:r w:rsidRPr="009B05C2">
        <w:rPr>
          <w:color w:val="000000" w:themeColor="text1"/>
          <w:sz w:val="20"/>
        </w:rPr>
        <w:t xml:space="preserve"> Fukunaga</w:t>
      </w:r>
      <w:r w:rsidRPr="009B05C2">
        <w:rPr>
          <w:color w:val="000000" w:themeColor="text1"/>
          <w:sz w:val="20"/>
          <w:vertAlign w:val="superscript"/>
        </w:rPr>
        <w:t>1</w:t>
      </w:r>
      <w:r w:rsidRPr="009B05C2">
        <w:rPr>
          <w:color w:val="000000" w:themeColor="text1"/>
          <w:sz w:val="20"/>
        </w:rPr>
        <w:t>, Seisuke Sato</w:t>
      </w:r>
      <w:r w:rsidRPr="009B05C2">
        <w:rPr>
          <w:color w:val="000000" w:themeColor="text1"/>
          <w:sz w:val="20"/>
          <w:vertAlign w:val="superscript"/>
        </w:rPr>
        <w:t>1</w:t>
      </w:r>
      <w:r w:rsidRPr="009B05C2">
        <w:rPr>
          <w:color w:val="000000" w:themeColor="text1"/>
          <w:sz w:val="20"/>
        </w:rPr>
        <w:t>, Tomohiro Ibata</w:t>
      </w:r>
      <w:r w:rsidRPr="009B05C2">
        <w:rPr>
          <w:color w:val="000000" w:themeColor="text1"/>
          <w:sz w:val="20"/>
          <w:vertAlign w:val="superscript"/>
        </w:rPr>
        <w:t>1</w:t>
      </w:r>
      <w:r w:rsidRPr="009B05C2">
        <w:rPr>
          <w:color w:val="000000" w:themeColor="text1"/>
          <w:sz w:val="20"/>
        </w:rPr>
        <w:t>, Toshihiro Kobayashi</w:t>
      </w:r>
      <w:r w:rsidRPr="00CF67E0">
        <w:rPr>
          <w:color w:val="000000" w:themeColor="text1"/>
          <w:sz w:val="20"/>
          <w:vertAlign w:val="superscript"/>
        </w:rPr>
        <w:t>1</w:t>
      </w:r>
      <w:r w:rsidRPr="009B05C2">
        <w:rPr>
          <w:color w:val="000000" w:themeColor="text1"/>
          <w:sz w:val="20"/>
        </w:rPr>
        <w:t xml:space="preserve">, </w:t>
      </w:r>
      <w:r w:rsidRPr="00A26908">
        <w:rPr>
          <w:color w:val="000000" w:themeColor="text1"/>
          <w:sz w:val="20"/>
        </w:rPr>
        <w:t>Tao Dong</w:t>
      </w:r>
      <w:r w:rsidRPr="00CF67E0">
        <w:rPr>
          <w:color w:val="000000" w:themeColor="text1"/>
          <w:sz w:val="20"/>
          <w:vertAlign w:val="superscript"/>
        </w:rPr>
        <w:t>1</w:t>
      </w:r>
      <w:r w:rsidRPr="00A26908">
        <w:rPr>
          <w:color w:val="000000" w:themeColor="text1"/>
          <w:sz w:val="20"/>
        </w:rPr>
        <w:t xml:space="preserve">, </w:t>
      </w:r>
      <w:r w:rsidRPr="009B05C2">
        <w:rPr>
          <w:color w:val="000000" w:themeColor="text1"/>
          <w:sz w:val="20"/>
        </w:rPr>
        <w:t>Kazuko Yonezaki</w:t>
      </w:r>
      <w:r w:rsidRPr="00CF67E0">
        <w:rPr>
          <w:color w:val="000000" w:themeColor="text1"/>
          <w:sz w:val="20"/>
          <w:vertAlign w:val="superscript"/>
        </w:rPr>
        <w:t>1</w:t>
      </w:r>
      <w:r w:rsidRPr="009B05C2">
        <w:rPr>
          <w:color w:val="000000" w:themeColor="text1"/>
          <w:sz w:val="20"/>
        </w:rPr>
        <w:t>, Nao Yamaji</w:t>
      </w:r>
      <w:r w:rsidRPr="00CF67E0">
        <w:rPr>
          <w:color w:val="000000" w:themeColor="text1"/>
          <w:sz w:val="20"/>
          <w:vertAlign w:val="superscript"/>
        </w:rPr>
        <w:t>1</w:t>
      </w:r>
      <w:r w:rsidRPr="009B05C2">
        <w:rPr>
          <w:color w:val="000000" w:themeColor="text1"/>
          <w:sz w:val="20"/>
        </w:rPr>
        <w:t>,</w:t>
      </w:r>
      <w:r>
        <w:rPr>
          <w:color w:val="000000" w:themeColor="text1"/>
          <w:sz w:val="20"/>
        </w:rPr>
        <w:t xml:space="preserve"> </w:t>
      </w:r>
      <w:r w:rsidRPr="00A26908">
        <w:rPr>
          <w:color w:val="000000" w:themeColor="text1"/>
          <w:sz w:val="20"/>
        </w:rPr>
        <w:t>Fumi Kikuchi</w:t>
      </w:r>
      <w:r w:rsidRPr="00CF67E0">
        <w:rPr>
          <w:color w:val="000000" w:themeColor="text1"/>
          <w:sz w:val="20"/>
          <w:vertAlign w:val="superscript"/>
        </w:rPr>
        <w:t>1</w:t>
      </w:r>
      <w:r w:rsidRPr="00A26908">
        <w:rPr>
          <w:color w:val="000000" w:themeColor="text1"/>
          <w:sz w:val="20"/>
        </w:rPr>
        <w:t>, Hisakazu Iwama</w:t>
      </w:r>
      <w:r w:rsidRPr="00A26908">
        <w:rPr>
          <w:color w:val="000000" w:themeColor="text1"/>
          <w:sz w:val="20"/>
          <w:vertAlign w:val="superscript"/>
        </w:rPr>
        <w:t>3</w:t>
      </w:r>
      <w:r w:rsidRPr="00A26908">
        <w:rPr>
          <w:color w:val="000000" w:themeColor="text1"/>
          <w:sz w:val="20"/>
        </w:rPr>
        <w:t>,</w:t>
      </w:r>
      <w:r>
        <w:rPr>
          <w:color w:val="000000" w:themeColor="text1"/>
          <w:sz w:val="20"/>
        </w:rPr>
        <w:t xml:space="preserve"> </w:t>
      </w:r>
      <w:r w:rsidRPr="003C5667">
        <w:rPr>
          <w:color w:val="000000" w:themeColor="text1"/>
          <w:sz w:val="20"/>
        </w:rPr>
        <w:t>Ryou Ishikawa</w:t>
      </w:r>
      <w:r w:rsidRPr="003C5667">
        <w:rPr>
          <w:color w:val="000000" w:themeColor="text1"/>
          <w:sz w:val="20"/>
          <w:vertAlign w:val="superscript"/>
        </w:rPr>
        <w:t>4</w:t>
      </w:r>
      <w:r w:rsidRPr="003C5667">
        <w:rPr>
          <w:color w:val="000000" w:themeColor="text1"/>
          <w:sz w:val="20"/>
        </w:rPr>
        <w:t>, Reiji Haba</w:t>
      </w:r>
      <w:r w:rsidRPr="003C5667">
        <w:rPr>
          <w:color w:val="000000" w:themeColor="text1"/>
          <w:sz w:val="20"/>
          <w:vertAlign w:val="superscript"/>
        </w:rPr>
        <w:t>4</w:t>
      </w:r>
      <w:r w:rsidRPr="003C5667">
        <w:rPr>
          <w:color w:val="000000" w:themeColor="text1"/>
          <w:sz w:val="20"/>
        </w:rPr>
        <w:t>,</w:t>
      </w:r>
      <w:r>
        <w:rPr>
          <w:color w:val="000000" w:themeColor="text1"/>
          <w:sz w:val="20"/>
        </w:rPr>
        <w:t xml:space="preserve"> Yasunori Sugiyama</w:t>
      </w:r>
      <w:r w:rsidRPr="00590DAB">
        <w:rPr>
          <w:color w:val="000000" w:themeColor="text1"/>
          <w:sz w:val="20"/>
          <w:vertAlign w:val="superscript"/>
        </w:rPr>
        <w:t>5</w:t>
      </w:r>
      <w:r>
        <w:rPr>
          <w:color w:val="000000" w:themeColor="text1"/>
          <w:sz w:val="20"/>
        </w:rPr>
        <w:t>,</w:t>
      </w:r>
      <w:r w:rsidRPr="003C5667">
        <w:rPr>
          <w:color w:val="000000" w:themeColor="text1"/>
          <w:sz w:val="20"/>
        </w:rPr>
        <w:t xml:space="preserve"> </w:t>
      </w:r>
      <w:r w:rsidRPr="00A26908">
        <w:rPr>
          <w:color w:val="000000" w:themeColor="text1"/>
          <w:sz w:val="20"/>
        </w:rPr>
        <w:t>Huanxia</w:t>
      </w:r>
      <w:r w:rsidRPr="00A26908">
        <w:rPr>
          <w:color w:val="000000"/>
          <w:sz w:val="20"/>
        </w:rPr>
        <w:t>ng Zhang</w:t>
      </w:r>
      <w:r w:rsidRPr="00A26908">
        <w:rPr>
          <w:color w:val="000000"/>
          <w:sz w:val="20"/>
          <w:vertAlign w:val="superscript"/>
        </w:rPr>
        <w:t>2*</w:t>
      </w:r>
      <w:r w:rsidRPr="009B05C2">
        <w:rPr>
          <w:color w:val="000000"/>
          <w:sz w:val="20"/>
        </w:rPr>
        <w:t>,</w:t>
      </w:r>
      <w:r>
        <w:rPr>
          <w:color w:val="000000"/>
          <w:sz w:val="20"/>
        </w:rPr>
        <w:t xml:space="preserve"> </w:t>
      </w:r>
      <w:r w:rsidRPr="009B05C2">
        <w:rPr>
          <w:color w:val="000000"/>
          <w:sz w:val="20"/>
        </w:rPr>
        <w:t>Koji Murao</w:t>
      </w:r>
      <w:r>
        <w:rPr>
          <w:color w:val="000000"/>
          <w:sz w:val="20"/>
          <w:vertAlign w:val="superscript"/>
        </w:rPr>
        <w:t>1</w:t>
      </w:r>
      <w:r w:rsidRPr="009B05C2">
        <w:rPr>
          <w:color w:val="000000"/>
          <w:sz w:val="20"/>
          <w:vertAlign w:val="superscript"/>
        </w:rPr>
        <w:t>*</w:t>
      </w:r>
    </w:p>
    <w:p w14:paraId="4CF7E38B" w14:textId="77777777" w:rsidR="00890569" w:rsidRPr="00122198" w:rsidRDefault="00890569" w:rsidP="00890569">
      <w:pPr>
        <w:pStyle w:val="a5"/>
        <w:numPr>
          <w:ilvl w:val="0"/>
          <w:numId w:val="1"/>
        </w:numPr>
        <w:spacing w:line="240" w:lineRule="auto"/>
        <w:ind w:left="357" w:hanging="357"/>
        <w:jc w:val="left"/>
        <w:rPr>
          <w:sz w:val="20"/>
        </w:rPr>
      </w:pPr>
      <w:r w:rsidRPr="001E6393">
        <w:rPr>
          <w:rFonts w:eastAsia="宋体" w:cs="Times"/>
          <w:color w:val="141413"/>
          <w:kern w:val="0"/>
          <w:sz w:val="20"/>
        </w:rPr>
        <w:t>Department of Endocrinology and Metabolism, Faculty of Medicine, Kagawa University, 1750-1, Miki-cho, Kita-gun, Kagawa, 761-0793, Japan</w:t>
      </w:r>
    </w:p>
    <w:p w14:paraId="5CE12CD4" w14:textId="77777777" w:rsidR="00890569" w:rsidRPr="00A26908" w:rsidRDefault="00890569" w:rsidP="00890569">
      <w:pPr>
        <w:pStyle w:val="a5"/>
        <w:numPr>
          <w:ilvl w:val="0"/>
          <w:numId w:val="1"/>
        </w:numPr>
        <w:spacing w:line="240" w:lineRule="auto"/>
        <w:ind w:left="357" w:hanging="357"/>
        <w:jc w:val="left"/>
        <w:rPr>
          <w:sz w:val="20"/>
        </w:rPr>
      </w:pPr>
      <w:r w:rsidRPr="001E6393">
        <w:rPr>
          <w:rFonts w:eastAsia="宋体" w:cs="Times"/>
          <w:color w:val="000000"/>
          <w:kern w:val="0"/>
          <w:sz w:val="20"/>
        </w:rPr>
        <w:t>Department of Cell Biology, Medical College of Soochow University, Jiangsu Key Laboratory of Stem Cell Research, Ren Ai Road 199, Suzhou Industrial Park, Suzhou 215123, China</w:t>
      </w:r>
    </w:p>
    <w:p w14:paraId="458198FB" w14:textId="77777777" w:rsidR="00890569" w:rsidRDefault="00890569" w:rsidP="00890569">
      <w:pPr>
        <w:pStyle w:val="a5"/>
        <w:numPr>
          <w:ilvl w:val="0"/>
          <w:numId w:val="1"/>
        </w:numPr>
        <w:spacing w:line="240" w:lineRule="auto"/>
        <w:ind w:left="357" w:hanging="357"/>
        <w:jc w:val="left"/>
        <w:rPr>
          <w:rFonts w:eastAsia="宋体" w:cs="Times"/>
          <w:color w:val="000000"/>
          <w:kern w:val="0"/>
          <w:sz w:val="20"/>
        </w:rPr>
      </w:pPr>
      <w:r w:rsidRPr="00A26908">
        <w:rPr>
          <w:rFonts w:eastAsia="宋体" w:cs="Times"/>
          <w:color w:val="000000"/>
          <w:kern w:val="0"/>
          <w:sz w:val="20"/>
        </w:rPr>
        <w:t>Life Science Research Center, Kagawa University, 1750-1, Miki-cho, Kita-gun, Kagawa, 761-0793, Japan</w:t>
      </w:r>
    </w:p>
    <w:p w14:paraId="17D6B877" w14:textId="77777777" w:rsidR="00890569" w:rsidRDefault="00890569" w:rsidP="00890569">
      <w:pPr>
        <w:pStyle w:val="a5"/>
        <w:numPr>
          <w:ilvl w:val="0"/>
          <w:numId w:val="1"/>
        </w:numPr>
        <w:spacing w:line="240" w:lineRule="auto"/>
        <w:ind w:left="357" w:hanging="357"/>
        <w:jc w:val="left"/>
        <w:rPr>
          <w:rFonts w:eastAsia="宋体" w:cs="Times"/>
          <w:color w:val="000000"/>
          <w:kern w:val="0"/>
          <w:sz w:val="20"/>
        </w:rPr>
      </w:pPr>
      <w:r w:rsidRPr="00590DAB">
        <w:rPr>
          <w:rFonts w:eastAsia="宋体" w:cs="Times"/>
          <w:color w:val="000000"/>
          <w:kern w:val="0"/>
          <w:sz w:val="20"/>
        </w:rPr>
        <w:t>Department of Diagnostic Pathology, Kagawa University Hospital, 1750-1, Miki-cho, Kita-gun, Kagawa, 761-0793, Japan</w:t>
      </w:r>
    </w:p>
    <w:p w14:paraId="236F7A8F" w14:textId="77777777" w:rsidR="00890569" w:rsidRPr="0089409C" w:rsidRDefault="00890569" w:rsidP="00890569">
      <w:pPr>
        <w:pStyle w:val="a5"/>
        <w:numPr>
          <w:ilvl w:val="0"/>
          <w:numId w:val="1"/>
        </w:numPr>
        <w:spacing w:line="240" w:lineRule="auto"/>
        <w:ind w:left="357" w:hanging="357"/>
        <w:jc w:val="left"/>
        <w:rPr>
          <w:rFonts w:eastAsia="宋体" w:cs="Times"/>
          <w:color w:val="000000"/>
          <w:kern w:val="0"/>
          <w:sz w:val="20"/>
        </w:rPr>
      </w:pPr>
      <w:r w:rsidRPr="0089409C">
        <w:rPr>
          <w:rFonts w:eastAsia="宋体" w:cs="Times"/>
          <w:color w:val="000000"/>
          <w:kern w:val="0"/>
          <w:sz w:val="20"/>
        </w:rPr>
        <w:t xml:space="preserve">Department of Life Sciences, Faculty of Agriculture, Kagawa University, </w:t>
      </w:r>
      <w:r>
        <w:rPr>
          <w:rFonts w:eastAsia="宋体" w:cs="Times"/>
          <w:color w:val="000000"/>
          <w:kern w:val="0"/>
          <w:sz w:val="20"/>
        </w:rPr>
        <w:t xml:space="preserve">2393, </w:t>
      </w:r>
      <w:r w:rsidRPr="001E6393">
        <w:rPr>
          <w:rFonts w:eastAsia="宋体" w:cs="Times"/>
          <w:color w:val="141413"/>
          <w:kern w:val="0"/>
          <w:sz w:val="20"/>
        </w:rPr>
        <w:t>Miki-cho, Kita-gun, Kagawa</w:t>
      </w:r>
      <w:r>
        <w:rPr>
          <w:rFonts w:eastAsia="宋体" w:cs="Times"/>
          <w:color w:val="141413"/>
          <w:kern w:val="0"/>
          <w:sz w:val="20"/>
        </w:rPr>
        <w:t>,</w:t>
      </w:r>
      <w:r w:rsidRPr="0089409C">
        <w:rPr>
          <w:rFonts w:eastAsia="宋体" w:cs="Times"/>
          <w:color w:val="000000"/>
          <w:kern w:val="0"/>
          <w:sz w:val="20"/>
        </w:rPr>
        <w:t xml:space="preserve"> 761-0795, Japan.</w:t>
      </w:r>
    </w:p>
    <w:p w14:paraId="06BD84D0" w14:textId="77777777" w:rsidR="00890569" w:rsidRDefault="00890569" w:rsidP="00890569">
      <w:pPr>
        <w:pStyle w:val="a5"/>
        <w:jc w:val="left"/>
        <w:rPr>
          <w:rFonts w:eastAsia="宋体" w:cs="Times"/>
          <w:b/>
          <w:color w:val="141413"/>
          <w:kern w:val="0"/>
          <w:sz w:val="20"/>
        </w:rPr>
      </w:pPr>
      <w:r w:rsidRPr="001E6393">
        <w:rPr>
          <w:rFonts w:eastAsia="宋体" w:cs="Times"/>
          <w:b/>
          <w:color w:val="141413"/>
          <w:kern w:val="0"/>
          <w:sz w:val="20"/>
        </w:rPr>
        <w:t>*</w:t>
      </w:r>
      <w:r>
        <w:rPr>
          <w:rFonts w:eastAsia="宋体" w:cs="Times"/>
          <w:b/>
          <w:color w:val="141413"/>
          <w:kern w:val="0"/>
          <w:sz w:val="20"/>
        </w:rPr>
        <w:t xml:space="preserve"> </w:t>
      </w:r>
      <w:r w:rsidRPr="00C00EB5">
        <w:rPr>
          <w:rFonts w:eastAsia="宋体" w:cs="Times"/>
          <w:b/>
          <w:color w:val="141413"/>
          <w:kern w:val="0"/>
          <w:sz w:val="20"/>
        </w:rPr>
        <w:t>denotes</w:t>
      </w:r>
      <w:r>
        <w:rPr>
          <w:rFonts w:eastAsia="宋体" w:cs="Times"/>
          <w:b/>
          <w:color w:val="141413"/>
          <w:kern w:val="0"/>
          <w:sz w:val="20"/>
        </w:rPr>
        <w:t xml:space="preserve"> c</w:t>
      </w:r>
      <w:r w:rsidRPr="001E6393">
        <w:rPr>
          <w:rFonts w:eastAsia="宋体" w:cs="Times"/>
          <w:b/>
          <w:color w:val="141413"/>
          <w:kern w:val="0"/>
          <w:sz w:val="20"/>
        </w:rPr>
        <w:t>orresponding author</w:t>
      </w:r>
      <w:r>
        <w:rPr>
          <w:rFonts w:eastAsia="宋体" w:cs="Times"/>
          <w:b/>
          <w:color w:val="141413"/>
          <w:kern w:val="0"/>
          <w:sz w:val="20"/>
        </w:rPr>
        <w:t>.</w:t>
      </w:r>
    </w:p>
    <w:p w14:paraId="2F9CD044" w14:textId="77777777" w:rsidR="00890569" w:rsidRPr="002305DA" w:rsidRDefault="00890569" w:rsidP="00890569">
      <w:pPr>
        <w:rPr>
          <w:color w:val="000000"/>
          <w:szCs w:val="20"/>
        </w:rPr>
      </w:pPr>
      <w:r w:rsidRPr="002305DA">
        <w:rPr>
          <w:color w:val="000000"/>
          <w:szCs w:val="20"/>
        </w:rPr>
        <w:t xml:space="preserve">*Huanxiang Zhang  </w:t>
      </w:r>
      <w:r w:rsidRPr="002305DA">
        <w:rPr>
          <w:szCs w:val="20"/>
        </w:rPr>
        <w:t xml:space="preserve"> Ph.D.</w:t>
      </w:r>
    </w:p>
    <w:p w14:paraId="2DEE9D17" w14:textId="77777777" w:rsidR="00890569" w:rsidRPr="00434163" w:rsidRDefault="00890569" w:rsidP="00890569">
      <w:pPr>
        <w:jc w:val="left"/>
        <w:rPr>
          <w:szCs w:val="20"/>
          <w:lang w:val="fr-FR"/>
        </w:rPr>
      </w:pPr>
      <w:r>
        <w:rPr>
          <w:szCs w:val="20"/>
          <w:lang w:val="fr-FR"/>
        </w:rPr>
        <w:t xml:space="preserve"> </w:t>
      </w:r>
      <w:proofErr w:type="gramStart"/>
      <w:r w:rsidRPr="00434163">
        <w:rPr>
          <w:szCs w:val="20"/>
          <w:lang w:val="fr-FR"/>
        </w:rPr>
        <w:t>Tel:</w:t>
      </w:r>
      <w:proofErr w:type="gramEnd"/>
      <w:r w:rsidRPr="00434163">
        <w:rPr>
          <w:szCs w:val="20"/>
          <w:lang w:val="fr-FR"/>
        </w:rPr>
        <w:t xml:space="preserve"> +86-512-6588-0277</w:t>
      </w:r>
    </w:p>
    <w:p w14:paraId="360D53C6" w14:textId="77777777" w:rsidR="00890569" w:rsidRPr="00A26908" w:rsidRDefault="00890569" w:rsidP="00890569">
      <w:pPr>
        <w:jc w:val="left"/>
        <w:rPr>
          <w:szCs w:val="20"/>
          <w:lang w:val="fr-FR"/>
        </w:rPr>
      </w:pPr>
      <w:r>
        <w:rPr>
          <w:szCs w:val="20"/>
          <w:lang w:val="fr-FR"/>
        </w:rPr>
        <w:t xml:space="preserve"> </w:t>
      </w:r>
      <w:proofErr w:type="gramStart"/>
      <w:r>
        <w:rPr>
          <w:szCs w:val="20"/>
          <w:lang w:val="fr-FR"/>
        </w:rPr>
        <w:t>E-mail:</w:t>
      </w:r>
      <w:proofErr w:type="gramEnd"/>
      <w:r w:rsidRPr="00434163">
        <w:rPr>
          <w:rFonts w:cs="Times"/>
          <w:color w:val="141413"/>
          <w:kern w:val="0"/>
          <w:szCs w:val="20"/>
        </w:rPr>
        <w:t xml:space="preserve"> hzhang@suda.edu.cn</w:t>
      </w:r>
    </w:p>
    <w:p w14:paraId="3853934B" w14:textId="77777777" w:rsidR="00890569" w:rsidRPr="002305DA" w:rsidRDefault="00890569" w:rsidP="00890569">
      <w:pPr>
        <w:rPr>
          <w:szCs w:val="20"/>
        </w:rPr>
      </w:pPr>
      <w:r w:rsidRPr="002305DA">
        <w:rPr>
          <w:szCs w:val="20"/>
        </w:rPr>
        <w:t xml:space="preserve">*Koji </w:t>
      </w:r>
      <w:proofErr w:type="gramStart"/>
      <w:r w:rsidRPr="002305DA">
        <w:rPr>
          <w:szCs w:val="20"/>
        </w:rPr>
        <w:t>Murao  M.D.</w:t>
      </w:r>
      <w:proofErr w:type="gramEnd"/>
      <w:r w:rsidRPr="002305DA">
        <w:rPr>
          <w:szCs w:val="20"/>
        </w:rPr>
        <w:t>, Ph.D.</w:t>
      </w:r>
    </w:p>
    <w:p w14:paraId="79467F35" w14:textId="77777777" w:rsidR="00890569" w:rsidRPr="00434163" w:rsidRDefault="00890569" w:rsidP="00890569">
      <w:pPr>
        <w:rPr>
          <w:szCs w:val="20"/>
        </w:rPr>
      </w:pPr>
      <w:r>
        <w:rPr>
          <w:szCs w:val="20"/>
        </w:rPr>
        <w:t xml:space="preserve"> </w:t>
      </w:r>
      <w:r w:rsidRPr="00434163">
        <w:rPr>
          <w:szCs w:val="20"/>
        </w:rPr>
        <w:t>Tel/Fax: +81-878-91-2330</w:t>
      </w:r>
    </w:p>
    <w:p w14:paraId="53CD8AE9" w14:textId="208B01BA" w:rsidR="00890569" w:rsidRDefault="00890569" w:rsidP="00890569">
      <w:pPr>
        <w:widowControl/>
        <w:spacing w:line="240" w:lineRule="auto"/>
        <w:jc w:val="left"/>
        <w:rPr>
          <w:rFonts w:cs="Times New Roman"/>
          <w:b/>
        </w:rPr>
      </w:pPr>
      <w:r>
        <w:rPr>
          <w:szCs w:val="20"/>
        </w:rPr>
        <w:t xml:space="preserve"> </w:t>
      </w:r>
      <w:r w:rsidRPr="00434163">
        <w:rPr>
          <w:szCs w:val="20"/>
        </w:rPr>
        <w:t xml:space="preserve">E-mail: </w:t>
      </w:r>
      <w:hyperlink r:id="rId8" w:history="1">
        <w:r w:rsidRPr="00434163">
          <w:rPr>
            <w:rStyle w:val="a7"/>
            <w:color w:val="000000" w:themeColor="text1"/>
            <w:szCs w:val="20"/>
          </w:rPr>
          <w:t>mkoji@med.kagawa-u.ac.jp</w:t>
        </w:r>
      </w:hyperlink>
      <w:r>
        <w:rPr>
          <w:rFonts w:eastAsia="宋体" w:cs="Times"/>
          <w:color w:val="141413"/>
          <w:kern w:val="0"/>
        </w:rPr>
        <w:br w:type="page"/>
      </w:r>
    </w:p>
    <w:p w14:paraId="713E23E5" w14:textId="72E4EFB9" w:rsidR="00BD5116" w:rsidRPr="006D66F3" w:rsidRDefault="0039736C" w:rsidP="0039736C">
      <w:pPr>
        <w:rPr>
          <w:rFonts w:cs="Times New Roman"/>
          <w:b/>
          <w:lang w:eastAsia="ja-JP"/>
        </w:rPr>
      </w:pPr>
      <w:r w:rsidRPr="006D66F3">
        <w:rPr>
          <w:rFonts w:cs="Times New Roman"/>
          <w:b/>
        </w:rPr>
        <w:lastRenderedPageBreak/>
        <w:t>Supplement</w:t>
      </w:r>
      <w:r w:rsidR="00192694" w:rsidRPr="006D66F3">
        <w:rPr>
          <w:rFonts w:cs="Times New Roman"/>
          <w:b/>
          <w:lang w:eastAsia="ja-JP"/>
        </w:rPr>
        <w:t>ary</w:t>
      </w:r>
      <w:r w:rsidRPr="006D66F3">
        <w:rPr>
          <w:rFonts w:cs="Times New Roman"/>
          <w:b/>
        </w:rPr>
        <w:t xml:space="preserve"> </w:t>
      </w:r>
      <w:r w:rsidR="00953AA4" w:rsidRPr="006D66F3">
        <w:rPr>
          <w:rFonts w:cs="Times New Roman"/>
          <w:b/>
        </w:rPr>
        <w:t xml:space="preserve">Figure </w:t>
      </w:r>
      <w:r w:rsidRPr="006D66F3">
        <w:rPr>
          <w:rFonts w:cs="Times New Roman"/>
          <w:b/>
        </w:rPr>
        <w:t xml:space="preserve">1 Original </w:t>
      </w:r>
      <w:r w:rsidRPr="006D66F3">
        <w:rPr>
          <w:rFonts w:cs="Times New Roman"/>
          <w:b/>
          <w:lang w:eastAsia="ja-JP"/>
        </w:rPr>
        <w:t>Western blot image of Fig 1 a-c</w:t>
      </w:r>
      <w:r w:rsidR="005E5839" w:rsidRPr="006D66F3">
        <w:rPr>
          <w:rFonts w:cs="Times New Roman"/>
          <w:b/>
          <w:lang w:eastAsia="ja-JP"/>
        </w:rPr>
        <w:t>.</w:t>
      </w:r>
    </w:p>
    <w:p w14:paraId="3CF3FE17" w14:textId="4B4BE2F4" w:rsidR="006D66F3" w:rsidRDefault="006D66F3" w:rsidP="0039736C">
      <w:pPr>
        <w:rPr>
          <w:rFonts w:cs="Times New Roman"/>
          <w:lang w:eastAsia="ja-JP"/>
        </w:rPr>
      </w:pPr>
      <w:r>
        <w:rPr>
          <w:rFonts w:cs="Times New Roman"/>
          <w:noProof/>
        </w:rPr>
        <w:drawing>
          <wp:inline distT="0" distB="0" distL="0" distR="0" wp14:anchorId="5D43441C" wp14:editId="103B3ACF">
            <wp:extent cx="5266690" cy="2444115"/>
            <wp:effectExtent l="0" t="0" r="0" b="0"/>
            <wp:docPr id="1" name="图片 1" descr="supplementary%20figure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figure%20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C7DF9" w14:textId="77777777" w:rsidR="006D66F3" w:rsidRDefault="006D66F3" w:rsidP="0039736C">
      <w:pPr>
        <w:rPr>
          <w:rFonts w:cs="Times New Roman"/>
          <w:lang w:eastAsia="ja-JP"/>
        </w:rPr>
      </w:pPr>
    </w:p>
    <w:p w14:paraId="433EBE9A" w14:textId="4D8442FD" w:rsidR="005E5839" w:rsidRPr="006D66F3" w:rsidRDefault="005E5839" w:rsidP="0039736C">
      <w:pPr>
        <w:rPr>
          <w:rFonts w:cs="Times New Roman"/>
          <w:b/>
          <w:lang w:eastAsia="ja-JP"/>
        </w:rPr>
      </w:pPr>
      <w:r w:rsidRPr="006D66F3">
        <w:rPr>
          <w:rFonts w:cs="Times New Roman"/>
          <w:b/>
        </w:rPr>
        <w:t>Supplement</w:t>
      </w:r>
      <w:r w:rsidR="00192694" w:rsidRPr="006D66F3">
        <w:rPr>
          <w:rFonts w:cs="Times New Roman"/>
          <w:b/>
          <w:lang w:eastAsia="ja-JP"/>
        </w:rPr>
        <w:t>ary</w:t>
      </w:r>
      <w:r w:rsidRPr="006D66F3">
        <w:rPr>
          <w:rFonts w:cs="Times New Roman"/>
          <w:b/>
        </w:rPr>
        <w:t xml:space="preserve"> </w:t>
      </w:r>
      <w:r w:rsidR="00953AA4" w:rsidRPr="006D66F3">
        <w:rPr>
          <w:rFonts w:cs="Times New Roman"/>
          <w:b/>
        </w:rPr>
        <w:t xml:space="preserve">Figure </w:t>
      </w:r>
      <w:r w:rsidRPr="006D66F3">
        <w:rPr>
          <w:rFonts w:cs="Times New Roman"/>
          <w:b/>
        </w:rPr>
        <w:t xml:space="preserve">2 Original </w:t>
      </w:r>
      <w:r w:rsidRPr="006D66F3">
        <w:rPr>
          <w:rFonts w:cs="Times New Roman"/>
          <w:b/>
          <w:lang w:eastAsia="ja-JP"/>
        </w:rPr>
        <w:t xml:space="preserve">Western blot image of Fig </w:t>
      </w:r>
      <w:r w:rsidR="00423A17" w:rsidRPr="006D66F3">
        <w:rPr>
          <w:rFonts w:cs="Times New Roman"/>
          <w:b/>
          <w:lang w:eastAsia="ja-JP"/>
        </w:rPr>
        <w:t>2</w:t>
      </w:r>
      <w:r w:rsidRPr="006D66F3">
        <w:rPr>
          <w:rFonts w:cs="Times New Roman"/>
          <w:b/>
          <w:lang w:eastAsia="ja-JP"/>
        </w:rPr>
        <w:t xml:space="preserve"> </w:t>
      </w:r>
      <w:r w:rsidR="00423A17" w:rsidRPr="006D66F3">
        <w:rPr>
          <w:rFonts w:cs="Times New Roman"/>
          <w:b/>
          <w:lang w:eastAsia="ja-JP"/>
        </w:rPr>
        <w:t>a</w:t>
      </w:r>
      <w:r w:rsidRPr="006D66F3">
        <w:rPr>
          <w:rFonts w:cs="Times New Roman"/>
          <w:b/>
          <w:lang w:eastAsia="ja-JP"/>
        </w:rPr>
        <w:t>.</w:t>
      </w:r>
    </w:p>
    <w:p w14:paraId="6F014890" w14:textId="1F49A97C" w:rsidR="006D66F3" w:rsidRDefault="006D66F3" w:rsidP="0039736C">
      <w:pPr>
        <w:rPr>
          <w:rFonts w:cs="Times New Roman"/>
          <w:lang w:eastAsia="ja-JP"/>
        </w:rPr>
      </w:pPr>
      <w:r>
        <w:rPr>
          <w:rFonts w:cs="Times New Roman"/>
          <w:noProof/>
        </w:rPr>
        <w:drawing>
          <wp:inline distT="0" distB="0" distL="0" distR="0" wp14:anchorId="5A2BDAAD" wp14:editId="10D4CD42">
            <wp:extent cx="5257800" cy="2233295"/>
            <wp:effectExtent l="0" t="0" r="0" b="1905"/>
            <wp:docPr id="2" name="图片 2" descr="supplementary%20figure%2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%20figure%20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7C68C" w14:textId="51F2E057" w:rsidR="006D66F3" w:rsidRDefault="006D66F3">
      <w:pPr>
        <w:widowControl/>
        <w:spacing w:line="240" w:lineRule="auto"/>
        <w:jc w:val="left"/>
        <w:rPr>
          <w:rFonts w:cs="Times New Roman"/>
          <w:lang w:eastAsia="ja-JP"/>
        </w:rPr>
      </w:pPr>
      <w:r>
        <w:rPr>
          <w:rFonts w:cs="Times New Roman"/>
          <w:lang w:eastAsia="ja-JP"/>
        </w:rPr>
        <w:br w:type="page"/>
      </w:r>
    </w:p>
    <w:p w14:paraId="3078FDA2" w14:textId="79D723C5" w:rsidR="00423A17" w:rsidRPr="006D66F3" w:rsidRDefault="00423A17" w:rsidP="0039736C">
      <w:pPr>
        <w:rPr>
          <w:rFonts w:cs="Times New Roman"/>
          <w:b/>
          <w:lang w:eastAsia="ja-JP"/>
        </w:rPr>
      </w:pPr>
      <w:r w:rsidRPr="006D66F3">
        <w:rPr>
          <w:rFonts w:cs="Times New Roman"/>
          <w:b/>
        </w:rPr>
        <w:lastRenderedPageBreak/>
        <w:t>Supplement</w:t>
      </w:r>
      <w:r w:rsidR="00192694" w:rsidRPr="006D66F3">
        <w:rPr>
          <w:rFonts w:cs="Times New Roman"/>
          <w:b/>
          <w:lang w:eastAsia="ja-JP"/>
        </w:rPr>
        <w:t>ary</w:t>
      </w:r>
      <w:r w:rsidRPr="006D66F3">
        <w:rPr>
          <w:rFonts w:cs="Times New Roman"/>
          <w:b/>
        </w:rPr>
        <w:t xml:space="preserve"> </w:t>
      </w:r>
      <w:r w:rsidR="00953AA4" w:rsidRPr="006D66F3">
        <w:rPr>
          <w:rFonts w:cs="Times New Roman"/>
          <w:b/>
        </w:rPr>
        <w:t xml:space="preserve">Figure </w:t>
      </w:r>
      <w:r w:rsidRPr="006D66F3">
        <w:rPr>
          <w:rFonts w:cs="Times New Roman"/>
          <w:b/>
        </w:rPr>
        <w:t xml:space="preserve">3 Original </w:t>
      </w:r>
      <w:r w:rsidR="0082331F" w:rsidRPr="006D66F3">
        <w:rPr>
          <w:rFonts w:cs="Times New Roman"/>
          <w:b/>
          <w:lang w:eastAsia="ja-JP"/>
        </w:rPr>
        <w:t>Western blot image of Fig 6 a and b</w:t>
      </w:r>
      <w:r w:rsidRPr="006D66F3">
        <w:rPr>
          <w:rFonts w:cs="Times New Roman"/>
          <w:b/>
          <w:lang w:eastAsia="ja-JP"/>
        </w:rPr>
        <w:t>.</w:t>
      </w:r>
    </w:p>
    <w:p w14:paraId="15CE59EA" w14:textId="26B6E6AF" w:rsidR="006D66F3" w:rsidRDefault="006D66F3" w:rsidP="0039736C">
      <w:pPr>
        <w:rPr>
          <w:rFonts w:cs="Times New Roman"/>
          <w:lang w:eastAsia="ja-JP"/>
        </w:rPr>
      </w:pPr>
      <w:r>
        <w:rPr>
          <w:rFonts w:cs="Times New Roman"/>
          <w:noProof/>
        </w:rPr>
        <w:drawing>
          <wp:inline distT="0" distB="0" distL="0" distR="0" wp14:anchorId="7158AF8F" wp14:editId="490A2EEC">
            <wp:extent cx="5266690" cy="5046980"/>
            <wp:effectExtent l="0" t="0" r="0" b="7620"/>
            <wp:docPr id="3" name="图片 3" descr="supplementary%20figure%2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%20figure%203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04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75CDC" w14:textId="77777777" w:rsidR="00192694" w:rsidRDefault="00192694" w:rsidP="0039736C">
      <w:pPr>
        <w:rPr>
          <w:rFonts w:cs="Times New Roman"/>
          <w:lang w:eastAsia="ja-JP"/>
        </w:rPr>
      </w:pPr>
    </w:p>
    <w:p w14:paraId="7E109EAE" w14:textId="77777777" w:rsidR="0039736C" w:rsidRPr="00953AA4" w:rsidRDefault="0039736C" w:rsidP="0039736C">
      <w:pPr>
        <w:rPr>
          <w:rFonts w:cs="Times New Roman"/>
        </w:rPr>
      </w:pPr>
    </w:p>
    <w:sectPr w:rsidR="0039736C" w:rsidRPr="00953AA4" w:rsidSect="00B25080">
      <w:footerReference w:type="even" r:id="rId12"/>
      <w:footerReference w:type="default" r:id="rId13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E6E766" w14:textId="77777777" w:rsidR="009E7EDA" w:rsidRDefault="009E7EDA" w:rsidP="00142423">
      <w:pPr>
        <w:spacing w:line="240" w:lineRule="auto"/>
      </w:pPr>
      <w:r>
        <w:separator/>
      </w:r>
    </w:p>
  </w:endnote>
  <w:endnote w:type="continuationSeparator" w:id="0">
    <w:p w14:paraId="6A187B88" w14:textId="77777777" w:rsidR="009E7EDA" w:rsidRDefault="009E7EDA" w:rsidP="001424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64585" w14:textId="77777777" w:rsidR="00A74164" w:rsidRDefault="00A74164" w:rsidP="00A83FEB">
    <w:pPr>
      <w:pStyle w:val="aa"/>
      <w:framePr w:wrap="none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79C6D736" w14:textId="77777777" w:rsidR="00A74164" w:rsidRDefault="00A74164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45B425" w14:textId="77777777" w:rsidR="00A74164" w:rsidRDefault="00A74164" w:rsidP="00A83FEB">
    <w:pPr>
      <w:pStyle w:val="aa"/>
      <w:framePr w:wrap="none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890569">
      <w:rPr>
        <w:rStyle w:val="af3"/>
        <w:noProof/>
      </w:rPr>
      <w:t>1</w:t>
    </w:r>
    <w:r>
      <w:rPr>
        <w:rStyle w:val="af3"/>
      </w:rPr>
      <w:fldChar w:fldCharType="end"/>
    </w:r>
  </w:p>
  <w:p w14:paraId="67ABE1EE" w14:textId="77777777" w:rsidR="00A74164" w:rsidRDefault="00A74164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52EBE" w14:textId="77777777" w:rsidR="009E7EDA" w:rsidRDefault="009E7EDA" w:rsidP="00142423">
      <w:pPr>
        <w:spacing w:line="240" w:lineRule="auto"/>
      </w:pPr>
      <w:r>
        <w:separator/>
      </w:r>
    </w:p>
  </w:footnote>
  <w:footnote w:type="continuationSeparator" w:id="0">
    <w:p w14:paraId="473B1D63" w14:textId="77777777" w:rsidR="009E7EDA" w:rsidRDefault="009E7EDA" w:rsidP="001424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34036"/>
    <w:multiLevelType w:val="hybridMultilevel"/>
    <w:tmpl w:val="F0E2D44A"/>
    <w:lvl w:ilvl="0" w:tplc="56EAA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C391B1D"/>
    <w:multiLevelType w:val="hybridMultilevel"/>
    <w:tmpl w:val="51D27A0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3A43AB8"/>
    <w:multiLevelType w:val="hybridMultilevel"/>
    <w:tmpl w:val="DDE65510"/>
    <w:lvl w:ilvl="0" w:tplc="13CA84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3E40C89"/>
    <w:multiLevelType w:val="hybridMultilevel"/>
    <w:tmpl w:val="ED72CF7E"/>
    <w:lvl w:ilvl="0" w:tplc="46EEAA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DB40F76"/>
    <w:multiLevelType w:val="hybridMultilevel"/>
    <w:tmpl w:val="3E7A1B02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647936C4"/>
    <w:multiLevelType w:val="hybridMultilevel"/>
    <w:tmpl w:val="9C248D4E"/>
    <w:lvl w:ilvl="0" w:tplc="16EC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5p5f0zqz05tpes2sapt5xbxvp0ft9er92f&quot;&gt;diabetes mellitus&lt;record-ids&gt;&lt;item&gt;583&lt;/item&gt;&lt;item&gt;658&lt;/item&gt;&lt;item&gt;675&lt;/item&gt;&lt;item&gt;703&lt;/item&gt;&lt;item&gt;925&lt;/item&gt;&lt;item&gt;2430&lt;/item&gt;&lt;item&gt;2944&lt;/item&gt;&lt;item&gt;3136&lt;/item&gt;&lt;item&gt;3525&lt;/item&gt;&lt;item&gt;3700&lt;/item&gt;&lt;item&gt;3982&lt;/item&gt;&lt;item&gt;4003&lt;/item&gt;&lt;item&gt;4017&lt;/item&gt;&lt;item&gt;4022&lt;/item&gt;&lt;item&gt;4024&lt;/item&gt;&lt;item&gt;4025&lt;/item&gt;&lt;item&gt;4080&lt;/item&gt;&lt;item&gt;4085&lt;/item&gt;&lt;item&gt;4086&lt;/item&gt;&lt;item&gt;4087&lt;/item&gt;&lt;item&gt;4088&lt;/item&gt;&lt;item&gt;4089&lt;/item&gt;&lt;item&gt;4090&lt;/item&gt;&lt;item&gt;4091&lt;/item&gt;&lt;item&gt;4092&lt;/item&gt;&lt;item&gt;4093&lt;/item&gt;&lt;item&gt;4094&lt;/item&gt;&lt;item&gt;4095&lt;/item&gt;&lt;item&gt;4096&lt;/item&gt;&lt;item&gt;4097&lt;/item&gt;&lt;item&gt;4098&lt;/item&gt;&lt;item&gt;4100&lt;/item&gt;&lt;item&gt;4101&lt;/item&gt;&lt;item&gt;4102&lt;/item&gt;&lt;item&gt;4103&lt;/item&gt;&lt;item&gt;4104&lt;/item&gt;&lt;item&gt;4105&lt;/item&gt;&lt;item&gt;4116&lt;/item&gt;&lt;item&gt;4117&lt;/item&gt;&lt;item&gt;4285&lt;/item&gt;&lt;item&gt;4286&lt;/item&gt;&lt;item&gt;4287&lt;/item&gt;&lt;item&gt;4288&lt;/item&gt;&lt;item&gt;4289&lt;/item&gt;&lt;item&gt;4294&lt;/item&gt;&lt;item&gt;4296&lt;/item&gt;&lt;item&gt;4297&lt;/item&gt;&lt;item&gt;4298&lt;/item&gt;&lt;item&gt;4328&lt;/item&gt;&lt;/record-ids&gt;&lt;/item&gt;&lt;/Libraries&gt;"/>
  </w:docVars>
  <w:rsids>
    <w:rsidRoot w:val="00513368"/>
    <w:rsid w:val="00000FCA"/>
    <w:rsid w:val="0000255B"/>
    <w:rsid w:val="00002950"/>
    <w:rsid w:val="00010ABE"/>
    <w:rsid w:val="0001168E"/>
    <w:rsid w:val="00013239"/>
    <w:rsid w:val="00014822"/>
    <w:rsid w:val="00020669"/>
    <w:rsid w:val="00021844"/>
    <w:rsid w:val="00027B76"/>
    <w:rsid w:val="00036E9D"/>
    <w:rsid w:val="00040A8F"/>
    <w:rsid w:val="00045659"/>
    <w:rsid w:val="00050718"/>
    <w:rsid w:val="00053774"/>
    <w:rsid w:val="00054EB2"/>
    <w:rsid w:val="000628C1"/>
    <w:rsid w:val="00064BA4"/>
    <w:rsid w:val="00075652"/>
    <w:rsid w:val="00076084"/>
    <w:rsid w:val="00081920"/>
    <w:rsid w:val="00081A03"/>
    <w:rsid w:val="000833DA"/>
    <w:rsid w:val="000848C4"/>
    <w:rsid w:val="0009023E"/>
    <w:rsid w:val="00091EBE"/>
    <w:rsid w:val="00095E52"/>
    <w:rsid w:val="000A29E9"/>
    <w:rsid w:val="000A36D9"/>
    <w:rsid w:val="000A6ECC"/>
    <w:rsid w:val="000A76D7"/>
    <w:rsid w:val="000B1082"/>
    <w:rsid w:val="000B2D18"/>
    <w:rsid w:val="000B554C"/>
    <w:rsid w:val="000C2723"/>
    <w:rsid w:val="000C5611"/>
    <w:rsid w:val="000E1FD2"/>
    <w:rsid w:val="000E6F2A"/>
    <w:rsid w:val="000F4337"/>
    <w:rsid w:val="00102B9A"/>
    <w:rsid w:val="00105006"/>
    <w:rsid w:val="001069D7"/>
    <w:rsid w:val="001125BC"/>
    <w:rsid w:val="001130AA"/>
    <w:rsid w:val="001136F2"/>
    <w:rsid w:val="00116B8B"/>
    <w:rsid w:val="0012048A"/>
    <w:rsid w:val="001214DC"/>
    <w:rsid w:val="0012663D"/>
    <w:rsid w:val="00130C03"/>
    <w:rsid w:val="00134B81"/>
    <w:rsid w:val="00137DF4"/>
    <w:rsid w:val="00142423"/>
    <w:rsid w:val="00143976"/>
    <w:rsid w:val="00143FBE"/>
    <w:rsid w:val="00160B14"/>
    <w:rsid w:val="00160F6F"/>
    <w:rsid w:val="001610BE"/>
    <w:rsid w:val="0016204C"/>
    <w:rsid w:val="00162396"/>
    <w:rsid w:val="001633E9"/>
    <w:rsid w:val="0017318B"/>
    <w:rsid w:val="00175796"/>
    <w:rsid w:val="00177E70"/>
    <w:rsid w:val="001810BF"/>
    <w:rsid w:val="0018323A"/>
    <w:rsid w:val="001834E9"/>
    <w:rsid w:val="00185B3C"/>
    <w:rsid w:val="00185E50"/>
    <w:rsid w:val="00186CB5"/>
    <w:rsid w:val="00192694"/>
    <w:rsid w:val="00192EFC"/>
    <w:rsid w:val="001A368A"/>
    <w:rsid w:val="001B76DD"/>
    <w:rsid w:val="001C376A"/>
    <w:rsid w:val="001D0765"/>
    <w:rsid w:val="001D0BCC"/>
    <w:rsid w:val="001D1C8C"/>
    <w:rsid w:val="001D439A"/>
    <w:rsid w:val="001D46AF"/>
    <w:rsid w:val="001F7A8F"/>
    <w:rsid w:val="001F7B7F"/>
    <w:rsid w:val="00201BDF"/>
    <w:rsid w:val="00205A55"/>
    <w:rsid w:val="00206AF6"/>
    <w:rsid w:val="00211EDC"/>
    <w:rsid w:val="002153C3"/>
    <w:rsid w:val="002179E7"/>
    <w:rsid w:val="002228F1"/>
    <w:rsid w:val="0022336A"/>
    <w:rsid w:val="00230253"/>
    <w:rsid w:val="002305DA"/>
    <w:rsid w:val="002320EB"/>
    <w:rsid w:val="00236FCC"/>
    <w:rsid w:val="00241521"/>
    <w:rsid w:val="0024235D"/>
    <w:rsid w:val="00244F0C"/>
    <w:rsid w:val="002565AE"/>
    <w:rsid w:val="00267743"/>
    <w:rsid w:val="00270AE5"/>
    <w:rsid w:val="00275822"/>
    <w:rsid w:val="002877DB"/>
    <w:rsid w:val="00290EA6"/>
    <w:rsid w:val="002919BE"/>
    <w:rsid w:val="00292368"/>
    <w:rsid w:val="002A0AF7"/>
    <w:rsid w:val="002A60E9"/>
    <w:rsid w:val="002B4AA6"/>
    <w:rsid w:val="002B7ED5"/>
    <w:rsid w:val="002C5ED6"/>
    <w:rsid w:val="002C6A64"/>
    <w:rsid w:val="002F156F"/>
    <w:rsid w:val="002F15B2"/>
    <w:rsid w:val="002F5A2E"/>
    <w:rsid w:val="002F6647"/>
    <w:rsid w:val="0030635E"/>
    <w:rsid w:val="0031221B"/>
    <w:rsid w:val="0031473D"/>
    <w:rsid w:val="00317905"/>
    <w:rsid w:val="003203DE"/>
    <w:rsid w:val="003222D7"/>
    <w:rsid w:val="003415C2"/>
    <w:rsid w:val="00355861"/>
    <w:rsid w:val="00361115"/>
    <w:rsid w:val="00365671"/>
    <w:rsid w:val="00366C60"/>
    <w:rsid w:val="00374676"/>
    <w:rsid w:val="00380AB3"/>
    <w:rsid w:val="00394E3E"/>
    <w:rsid w:val="0039736C"/>
    <w:rsid w:val="003A0C74"/>
    <w:rsid w:val="003A5FA8"/>
    <w:rsid w:val="003A6F06"/>
    <w:rsid w:val="003A73F0"/>
    <w:rsid w:val="003B5239"/>
    <w:rsid w:val="003C1215"/>
    <w:rsid w:val="003C2DD3"/>
    <w:rsid w:val="003C5667"/>
    <w:rsid w:val="003C7E85"/>
    <w:rsid w:val="003D175B"/>
    <w:rsid w:val="003D28B6"/>
    <w:rsid w:val="003D28DD"/>
    <w:rsid w:val="003E5DAE"/>
    <w:rsid w:val="003E6252"/>
    <w:rsid w:val="003F1717"/>
    <w:rsid w:val="003F1E26"/>
    <w:rsid w:val="003F3BF6"/>
    <w:rsid w:val="00400BA7"/>
    <w:rsid w:val="00401C05"/>
    <w:rsid w:val="00410080"/>
    <w:rsid w:val="00410D43"/>
    <w:rsid w:val="00415C5A"/>
    <w:rsid w:val="00423246"/>
    <w:rsid w:val="00423255"/>
    <w:rsid w:val="00423A17"/>
    <w:rsid w:val="00423FAA"/>
    <w:rsid w:val="0042679A"/>
    <w:rsid w:val="004310AA"/>
    <w:rsid w:val="00434163"/>
    <w:rsid w:val="00437140"/>
    <w:rsid w:val="00437511"/>
    <w:rsid w:val="004375F4"/>
    <w:rsid w:val="00443217"/>
    <w:rsid w:val="00443FAC"/>
    <w:rsid w:val="004503F9"/>
    <w:rsid w:val="00456112"/>
    <w:rsid w:val="004570B9"/>
    <w:rsid w:val="0046408C"/>
    <w:rsid w:val="00471CE1"/>
    <w:rsid w:val="004727A6"/>
    <w:rsid w:val="00476ECC"/>
    <w:rsid w:val="004804C1"/>
    <w:rsid w:val="00482799"/>
    <w:rsid w:val="00484346"/>
    <w:rsid w:val="00495D32"/>
    <w:rsid w:val="00496386"/>
    <w:rsid w:val="004A182E"/>
    <w:rsid w:val="004A33A4"/>
    <w:rsid w:val="004A38FE"/>
    <w:rsid w:val="004A6B49"/>
    <w:rsid w:val="004A7282"/>
    <w:rsid w:val="004B0CC5"/>
    <w:rsid w:val="004C2C04"/>
    <w:rsid w:val="004C4E3E"/>
    <w:rsid w:val="004C6A74"/>
    <w:rsid w:val="004D7840"/>
    <w:rsid w:val="004E55B1"/>
    <w:rsid w:val="004E6794"/>
    <w:rsid w:val="00501DFB"/>
    <w:rsid w:val="00505E0E"/>
    <w:rsid w:val="00510F73"/>
    <w:rsid w:val="00513368"/>
    <w:rsid w:val="00517302"/>
    <w:rsid w:val="005243C5"/>
    <w:rsid w:val="00537D60"/>
    <w:rsid w:val="005435A1"/>
    <w:rsid w:val="00544A82"/>
    <w:rsid w:val="005450C9"/>
    <w:rsid w:val="00545F1E"/>
    <w:rsid w:val="00552068"/>
    <w:rsid w:val="00555F97"/>
    <w:rsid w:val="00555FFB"/>
    <w:rsid w:val="0055743E"/>
    <w:rsid w:val="00557A84"/>
    <w:rsid w:val="00581429"/>
    <w:rsid w:val="005826E1"/>
    <w:rsid w:val="005901F2"/>
    <w:rsid w:val="005904E5"/>
    <w:rsid w:val="00590DAB"/>
    <w:rsid w:val="00590E0E"/>
    <w:rsid w:val="00592876"/>
    <w:rsid w:val="0059703C"/>
    <w:rsid w:val="005A2892"/>
    <w:rsid w:val="005B39D6"/>
    <w:rsid w:val="005B4ED6"/>
    <w:rsid w:val="005B6488"/>
    <w:rsid w:val="005D4359"/>
    <w:rsid w:val="005D4651"/>
    <w:rsid w:val="005D6BC0"/>
    <w:rsid w:val="005D73F3"/>
    <w:rsid w:val="005E5839"/>
    <w:rsid w:val="005E7D9B"/>
    <w:rsid w:val="005E7DD0"/>
    <w:rsid w:val="005F21AB"/>
    <w:rsid w:val="00605CE7"/>
    <w:rsid w:val="006100A7"/>
    <w:rsid w:val="00635EB6"/>
    <w:rsid w:val="00637CEE"/>
    <w:rsid w:val="00640CBA"/>
    <w:rsid w:val="00641980"/>
    <w:rsid w:val="00643717"/>
    <w:rsid w:val="006501D2"/>
    <w:rsid w:val="00651161"/>
    <w:rsid w:val="00651348"/>
    <w:rsid w:val="006538F4"/>
    <w:rsid w:val="006543BA"/>
    <w:rsid w:val="00654D99"/>
    <w:rsid w:val="00657072"/>
    <w:rsid w:val="00657E29"/>
    <w:rsid w:val="00660A3F"/>
    <w:rsid w:val="00666FB0"/>
    <w:rsid w:val="0066777B"/>
    <w:rsid w:val="00671536"/>
    <w:rsid w:val="00680976"/>
    <w:rsid w:val="006838C7"/>
    <w:rsid w:val="00690F88"/>
    <w:rsid w:val="00694B37"/>
    <w:rsid w:val="006A4C45"/>
    <w:rsid w:val="006B2707"/>
    <w:rsid w:val="006B40FB"/>
    <w:rsid w:val="006C06D0"/>
    <w:rsid w:val="006C1663"/>
    <w:rsid w:val="006C2E58"/>
    <w:rsid w:val="006D0B63"/>
    <w:rsid w:val="006D506D"/>
    <w:rsid w:val="006D66F3"/>
    <w:rsid w:val="006E480D"/>
    <w:rsid w:val="006E4B39"/>
    <w:rsid w:val="006E7032"/>
    <w:rsid w:val="006F150E"/>
    <w:rsid w:val="006F5D10"/>
    <w:rsid w:val="00713F6E"/>
    <w:rsid w:val="00715D68"/>
    <w:rsid w:val="00721F1A"/>
    <w:rsid w:val="00722972"/>
    <w:rsid w:val="00727DD7"/>
    <w:rsid w:val="007343F2"/>
    <w:rsid w:val="00736753"/>
    <w:rsid w:val="00740792"/>
    <w:rsid w:val="00745EE8"/>
    <w:rsid w:val="00746D38"/>
    <w:rsid w:val="00751E84"/>
    <w:rsid w:val="00755694"/>
    <w:rsid w:val="00755885"/>
    <w:rsid w:val="007634AB"/>
    <w:rsid w:val="00765C84"/>
    <w:rsid w:val="00767E5A"/>
    <w:rsid w:val="00772107"/>
    <w:rsid w:val="00777453"/>
    <w:rsid w:val="00782422"/>
    <w:rsid w:val="00787F53"/>
    <w:rsid w:val="007A02BF"/>
    <w:rsid w:val="007A6A50"/>
    <w:rsid w:val="007B1C19"/>
    <w:rsid w:val="007B5981"/>
    <w:rsid w:val="007B6179"/>
    <w:rsid w:val="007C036A"/>
    <w:rsid w:val="007C3B80"/>
    <w:rsid w:val="007C7DBD"/>
    <w:rsid w:val="007D3B6B"/>
    <w:rsid w:val="007E3447"/>
    <w:rsid w:val="007E67CB"/>
    <w:rsid w:val="00800DB8"/>
    <w:rsid w:val="00811CA9"/>
    <w:rsid w:val="00821C87"/>
    <w:rsid w:val="0082231C"/>
    <w:rsid w:val="0082331F"/>
    <w:rsid w:val="00831579"/>
    <w:rsid w:val="008449E6"/>
    <w:rsid w:val="0084555F"/>
    <w:rsid w:val="00846D4D"/>
    <w:rsid w:val="00850679"/>
    <w:rsid w:val="008523A9"/>
    <w:rsid w:val="00856468"/>
    <w:rsid w:val="00861650"/>
    <w:rsid w:val="0086424C"/>
    <w:rsid w:val="008650D2"/>
    <w:rsid w:val="008729B0"/>
    <w:rsid w:val="0087609F"/>
    <w:rsid w:val="008838B5"/>
    <w:rsid w:val="0088605A"/>
    <w:rsid w:val="00890569"/>
    <w:rsid w:val="0089409C"/>
    <w:rsid w:val="008975CE"/>
    <w:rsid w:val="00897834"/>
    <w:rsid w:val="008A0AAB"/>
    <w:rsid w:val="008A7E48"/>
    <w:rsid w:val="008B06A2"/>
    <w:rsid w:val="008B5A02"/>
    <w:rsid w:val="008C1E2D"/>
    <w:rsid w:val="008C38A3"/>
    <w:rsid w:val="008C395D"/>
    <w:rsid w:val="008D1488"/>
    <w:rsid w:val="008D150D"/>
    <w:rsid w:val="008D19BE"/>
    <w:rsid w:val="008D260A"/>
    <w:rsid w:val="008E3A98"/>
    <w:rsid w:val="008E6922"/>
    <w:rsid w:val="008F3636"/>
    <w:rsid w:val="008F6BF1"/>
    <w:rsid w:val="00904B13"/>
    <w:rsid w:val="00910831"/>
    <w:rsid w:val="00910FC9"/>
    <w:rsid w:val="00911686"/>
    <w:rsid w:val="00912B8B"/>
    <w:rsid w:val="00922E78"/>
    <w:rsid w:val="00937819"/>
    <w:rsid w:val="00951FCB"/>
    <w:rsid w:val="00953AA4"/>
    <w:rsid w:val="00954E9E"/>
    <w:rsid w:val="0095661E"/>
    <w:rsid w:val="0096009E"/>
    <w:rsid w:val="009632BC"/>
    <w:rsid w:val="00963AF8"/>
    <w:rsid w:val="00966061"/>
    <w:rsid w:val="00967271"/>
    <w:rsid w:val="009674BE"/>
    <w:rsid w:val="0097307E"/>
    <w:rsid w:val="0097701B"/>
    <w:rsid w:val="00980F61"/>
    <w:rsid w:val="00983745"/>
    <w:rsid w:val="009847F0"/>
    <w:rsid w:val="00985D00"/>
    <w:rsid w:val="00985ED9"/>
    <w:rsid w:val="00986DDA"/>
    <w:rsid w:val="00990BB8"/>
    <w:rsid w:val="009931CE"/>
    <w:rsid w:val="009939C7"/>
    <w:rsid w:val="009A2CB3"/>
    <w:rsid w:val="009A3878"/>
    <w:rsid w:val="009C29DE"/>
    <w:rsid w:val="009C7E06"/>
    <w:rsid w:val="009D0CF4"/>
    <w:rsid w:val="009D23F9"/>
    <w:rsid w:val="009D4EF0"/>
    <w:rsid w:val="009D5DD3"/>
    <w:rsid w:val="009D695E"/>
    <w:rsid w:val="009E2976"/>
    <w:rsid w:val="009E3CD1"/>
    <w:rsid w:val="009E7EDA"/>
    <w:rsid w:val="009F4602"/>
    <w:rsid w:val="00A0481B"/>
    <w:rsid w:val="00A04BA5"/>
    <w:rsid w:val="00A1109D"/>
    <w:rsid w:val="00A25553"/>
    <w:rsid w:val="00A25988"/>
    <w:rsid w:val="00A26596"/>
    <w:rsid w:val="00A26648"/>
    <w:rsid w:val="00A26908"/>
    <w:rsid w:val="00A322C8"/>
    <w:rsid w:val="00A45335"/>
    <w:rsid w:val="00A4778A"/>
    <w:rsid w:val="00A515B8"/>
    <w:rsid w:val="00A529CC"/>
    <w:rsid w:val="00A5581F"/>
    <w:rsid w:val="00A561CC"/>
    <w:rsid w:val="00A61B2A"/>
    <w:rsid w:val="00A72166"/>
    <w:rsid w:val="00A74164"/>
    <w:rsid w:val="00A74CF4"/>
    <w:rsid w:val="00A74D69"/>
    <w:rsid w:val="00A75D83"/>
    <w:rsid w:val="00A75E30"/>
    <w:rsid w:val="00A80B41"/>
    <w:rsid w:val="00A80FBE"/>
    <w:rsid w:val="00A8252B"/>
    <w:rsid w:val="00A83FEB"/>
    <w:rsid w:val="00A86C95"/>
    <w:rsid w:val="00A946E9"/>
    <w:rsid w:val="00A94838"/>
    <w:rsid w:val="00A979CD"/>
    <w:rsid w:val="00AA0DCA"/>
    <w:rsid w:val="00AA4D22"/>
    <w:rsid w:val="00AA78BD"/>
    <w:rsid w:val="00AB1509"/>
    <w:rsid w:val="00AB2513"/>
    <w:rsid w:val="00AB28CF"/>
    <w:rsid w:val="00AB2FF4"/>
    <w:rsid w:val="00AB4446"/>
    <w:rsid w:val="00AB5356"/>
    <w:rsid w:val="00AC6150"/>
    <w:rsid w:val="00AC6EB3"/>
    <w:rsid w:val="00AD24E7"/>
    <w:rsid w:val="00AD4D67"/>
    <w:rsid w:val="00AE77DF"/>
    <w:rsid w:val="00AE7C4B"/>
    <w:rsid w:val="00AE7CFA"/>
    <w:rsid w:val="00B00B1B"/>
    <w:rsid w:val="00B07B44"/>
    <w:rsid w:val="00B1058B"/>
    <w:rsid w:val="00B10D71"/>
    <w:rsid w:val="00B117C2"/>
    <w:rsid w:val="00B15B4B"/>
    <w:rsid w:val="00B174A7"/>
    <w:rsid w:val="00B17671"/>
    <w:rsid w:val="00B17EB1"/>
    <w:rsid w:val="00B22077"/>
    <w:rsid w:val="00B25080"/>
    <w:rsid w:val="00B30100"/>
    <w:rsid w:val="00B3592A"/>
    <w:rsid w:val="00B37135"/>
    <w:rsid w:val="00B37B26"/>
    <w:rsid w:val="00B4153A"/>
    <w:rsid w:val="00B43324"/>
    <w:rsid w:val="00B458A8"/>
    <w:rsid w:val="00B47E38"/>
    <w:rsid w:val="00B51F16"/>
    <w:rsid w:val="00B60425"/>
    <w:rsid w:val="00B60A21"/>
    <w:rsid w:val="00B615F2"/>
    <w:rsid w:val="00B6188C"/>
    <w:rsid w:val="00B64232"/>
    <w:rsid w:val="00B777DF"/>
    <w:rsid w:val="00B86A6E"/>
    <w:rsid w:val="00B906A9"/>
    <w:rsid w:val="00B94D9E"/>
    <w:rsid w:val="00B95491"/>
    <w:rsid w:val="00BA14FF"/>
    <w:rsid w:val="00BA4B06"/>
    <w:rsid w:val="00BC0584"/>
    <w:rsid w:val="00BC29AD"/>
    <w:rsid w:val="00BC3FCE"/>
    <w:rsid w:val="00BC6602"/>
    <w:rsid w:val="00BD0304"/>
    <w:rsid w:val="00BD1B45"/>
    <w:rsid w:val="00BD1E98"/>
    <w:rsid w:val="00BD5116"/>
    <w:rsid w:val="00BD5DD5"/>
    <w:rsid w:val="00BF3DF8"/>
    <w:rsid w:val="00BF4A28"/>
    <w:rsid w:val="00BF4AAA"/>
    <w:rsid w:val="00BF57D6"/>
    <w:rsid w:val="00BF5E0C"/>
    <w:rsid w:val="00C00EB5"/>
    <w:rsid w:val="00C020F5"/>
    <w:rsid w:val="00C12C59"/>
    <w:rsid w:val="00C136A1"/>
    <w:rsid w:val="00C17F2D"/>
    <w:rsid w:val="00C20702"/>
    <w:rsid w:val="00C222B5"/>
    <w:rsid w:val="00C22799"/>
    <w:rsid w:val="00C248E6"/>
    <w:rsid w:val="00C2560D"/>
    <w:rsid w:val="00C33E92"/>
    <w:rsid w:val="00C42B25"/>
    <w:rsid w:val="00C43A4D"/>
    <w:rsid w:val="00C530A8"/>
    <w:rsid w:val="00C53FBD"/>
    <w:rsid w:val="00C54133"/>
    <w:rsid w:val="00C5528F"/>
    <w:rsid w:val="00C64B7C"/>
    <w:rsid w:val="00C653C4"/>
    <w:rsid w:val="00C700E2"/>
    <w:rsid w:val="00C716DC"/>
    <w:rsid w:val="00C749A8"/>
    <w:rsid w:val="00C81CC8"/>
    <w:rsid w:val="00CB0DA7"/>
    <w:rsid w:val="00CB0E44"/>
    <w:rsid w:val="00CB0FBD"/>
    <w:rsid w:val="00CB1D91"/>
    <w:rsid w:val="00CB24AF"/>
    <w:rsid w:val="00CB318C"/>
    <w:rsid w:val="00CB4384"/>
    <w:rsid w:val="00CC623D"/>
    <w:rsid w:val="00CC7616"/>
    <w:rsid w:val="00CD15DB"/>
    <w:rsid w:val="00CD18B5"/>
    <w:rsid w:val="00CD2ECA"/>
    <w:rsid w:val="00CD37E8"/>
    <w:rsid w:val="00CE30C8"/>
    <w:rsid w:val="00CE45A9"/>
    <w:rsid w:val="00CE481C"/>
    <w:rsid w:val="00CF1FC5"/>
    <w:rsid w:val="00CF67E0"/>
    <w:rsid w:val="00CF7DFB"/>
    <w:rsid w:val="00D13659"/>
    <w:rsid w:val="00D1600A"/>
    <w:rsid w:val="00D168B6"/>
    <w:rsid w:val="00D21A4C"/>
    <w:rsid w:val="00D21FB5"/>
    <w:rsid w:val="00D3114A"/>
    <w:rsid w:val="00D317A0"/>
    <w:rsid w:val="00D31C3D"/>
    <w:rsid w:val="00D352AE"/>
    <w:rsid w:val="00D357A6"/>
    <w:rsid w:val="00D37077"/>
    <w:rsid w:val="00D40520"/>
    <w:rsid w:val="00D46CA8"/>
    <w:rsid w:val="00D60716"/>
    <w:rsid w:val="00D61354"/>
    <w:rsid w:val="00D74AA9"/>
    <w:rsid w:val="00D85D3B"/>
    <w:rsid w:val="00D869F0"/>
    <w:rsid w:val="00DA3905"/>
    <w:rsid w:val="00DA6CCE"/>
    <w:rsid w:val="00DB77BE"/>
    <w:rsid w:val="00DC5A39"/>
    <w:rsid w:val="00DC7CC6"/>
    <w:rsid w:val="00DD0877"/>
    <w:rsid w:val="00DD2240"/>
    <w:rsid w:val="00DD235A"/>
    <w:rsid w:val="00DD4D89"/>
    <w:rsid w:val="00DD4EE2"/>
    <w:rsid w:val="00DD604D"/>
    <w:rsid w:val="00DE0C79"/>
    <w:rsid w:val="00DE35A9"/>
    <w:rsid w:val="00DE732D"/>
    <w:rsid w:val="00DE7876"/>
    <w:rsid w:val="00DF05D9"/>
    <w:rsid w:val="00DF50DD"/>
    <w:rsid w:val="00DF54F0"/>
    <w:rsid w:val="00E0042A"/>
    <w:rsid w:val="00E00F3D"/>
    <w:rsid w:val="00E01104"/>
    <w:rsid w:val="00E032A2"/>
    <w:rsid w:val="00E0584B"/>
    <w:rsid w:val="00E138B2"/>
    <w:rsid w:val="00E24B6F"/>
    <w:rsid w:val="00E2535E"/>
    <w:rsid w:val="00E26A56"/>
    <w:rsid w:val="00E31CA3"/>
    <w:rsid w:val="00E32A01"/>
    <w:rsid w:val="00E3566E"/>
    <w:rsid w:val="00E5774F"/>
    <w:rsid w:val="00E57E07"/>
    <w:rsid w:val="00E641C4"/>
    <w:rsid w:val="00E6452A"/>
    <w:rsid w:val="00E702D4"/>
    <w:rsid w:val="00E7234B"/>
    <w:rsid w:val="00E8222B"/>
    <w:rsid w:val="00E829E2"/>
    <w:rsid w:val="00E84478"/>
    <w:rsid w:val="00E8509F"/>
    <w:rsid w:val="00E86747"/>
    <w:rsid w:val="00E9086E"/>
    <w:rsid w:val="00E92E8E"/>
    <w:rsid w:val="00E95E1D"/>
    <w:rsid w:val="00EB285B"/>
    <w:rsid w:val="00EC3104"/>
    <w:rsid w:val="00EC459F"/>
    <w:rsid w:val="00EC4665"/>
    <w:rsid w:val="00EC712D"/>
    <w:rsid w:val="00EE00C2"/>
    <w:rsid w:val="00EE1162"/>
    <w:rsid w:val="00EE284A"/>
    <w:rsid w:val="00EE3A65"/>
    <w:rsid w:val="00EE7815"/>
    <w:rsid w:val="00F002A9"/>
    <w:rsid w:val="00F01B5B"/>
    <w:rsid w:val="00F01CB5"/>
    <w:rsid w:val="00F02F7F"/>
    <w:rsid w:val="00F0663F"/>
    <w:rsid w:val="00F1168F"/>
    <w:rsid w:val="00F12B27"/>
    <w:rsid w:val="00F145F2"/>
    <w:rsid w:val="00F14F62"/>
    <w:rsid w:val="00F253A2"/>
    <w:rsid w:val="00F26716"/>
    <w:rsid w:val="00F3322C"/>
    <w:rsid w:val="00F34D1C"/>
    <w:rsid w:val="00F3714C"/>
    <w:rsid w:val="00F41EDF"/>
    <w:rsid w:val="00F422C2"/>
    <w:rsid w:val="00F42D34"/>
    <w:rsid w:val="00F50411"/>
    <w:rsid w:val="00F51EB7"/>
    <w:rsid w:val="00F52F2F"/>
    <w:rsid w:val="00F6259B"/>
    <w:rsid w:val="00F66A87"/>
    <w:rsid w:val="00F72746"/>
    <w:rsid w:val="00F82105"/>
    <w:rsid w:val="00F82E35"/>
    <w:rsid w:val="00F839F3"/>
    <w:rsid w:val="00F86A28"/>
    <w:rsid w:val="00F8781E"/>
    <w:rsid w:val="00F90816"/>
    <w:rsid w:val="00F957F0"/>
    <w:rsid w:val="00F95F2B"/>
    <w:rsid w:val="00FA1FA8"/>
    <w:rsid w:val="00FA5045"/>
    <w:rsid w:val="00FA6C2B"/>
    <w:rsid w:val="00FB2396"/>
    <w:rsid w:val="00FB2481"/>
    <w:rsid w:val="00FC2B33"/>
    <w:rsid w:val="00FD2060"/>
    <w:rsid w:val="00FD7BBD"/>
    <w:rsid w:val="00FE3440"/>
    <w:rsid w:val="00FF064E"/>
    <w:rsid w:val="00FF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59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D5116"/>
    <w:pPr>
      <w:widowControl w:val="0"/>
      <w:spacing w:line="480" w:lineRule="auto"/>
      <w:jc w:val="both"/>
    </w:pPr>
    <w:rPr>
      <w:rFonts w:ascii="Times New Roman" w:hAnsi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513368"/>
    <w:pPr>
      <w:keepNext/>
      <w:keepLines/>
      <w:spacing w:before="340" w:after="330" w:line="578" w:lineRule="auto"/>
      <w:jc w:val="center"/>
      <w:outlineLvl w:val="0"/>
    </w:pPr>
    <w:rPr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13368"/>
    <w:pPr>
      <w:keepNext/>
      <w:keepLines/>
      <w:spacing w:before="260" w:after="260" w:line="416" w:lineRule="auto"/>
      <w:jc w:val="left"/>
      <w:outlineLvl w:val="1"/>
    </w:pPr>
    <w:rPr>
      <w:rFonts w:eastAsiaTheme="majorEastAsia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1336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513368"/>
    <w:rPr>
      <w:rFonts w:ascii="Times New Roman" w:hAnsi="Times New Roman"/>
      <w:bCs/>
      <w:kern w:val="44"/>
      <w:sz w:val="32"/>
      <w:szCs w:val="44"/>
    </w:rPr>
  </w:style>
  <w:style w:type="character" w:customStyle="1" w:styleId="20">
    <w:name w:val="标题 2字符"/>
    <w:basedOn w:val="a0"/>
    <w:link w:val="2"/>
    <w:uiPriority w:val="9"/>
    <w:rsid w:val="00513368"/>
    <w:rPr>
      <w:rFonts w:ascii="Times New Roman" w:eastAsiaTheme="majorEastAsia" w:hAnsi="Times New Roman" w:cstheme="majorBidi"/>
      <w:bCs/>
      <w:sz w:val="28"/>
      <w:szCs w:val="32"/>
    </w:rPr>
  </w:style>
  <w:style w:type="character" w:customStyle="1" w:styleId="30">
    <w:name w:val="标题 3字符"/>
    <w:basedOn w:val="a0"/>
    <w:link w:val="3"/>
    <w:uiPriority w:val="9"/>
    <w:rsid w:val="00513368"/>
    <w:rPr>
      <w:rFonts w:ascii="Times New Roman" w:hAnsi="Times New Roman"/>
      <w:b/>
      <w:bCs/>
      <w:sz w:val="32"/>
      <w:szCs w:val="32"/>
    </w:rPr>
  </w:style>
  <w:style w:type="paragraph" w:styleId="a3">
    <w:name w:val="Date"/>
    <w:basedOn w:val="a"/>
    <w:next w:val="a"/>
    <w:link w:val="a4"/>
    <w:rsid w:val="00513368"/>
    <w:rPr>
      <w:rFonts w:ascii="MS Mincho" w:eastAsia="MS Mincho" w:hAnsi="Times" w:cs="Times New Roman"/>
      <w:szCs w:val="20"/>
      <w:lang w:eastAsia="ja-JP"/>
    </w:rPr>
  </w:style>
  <w:style w:type="character" w:customStyle="1" w:styleId="a4">
    <w:name w:val="日期字符"/>
    <w:basedOn w:val="a0"/>
    <w:link w:val="a3"/>
    <w:rsid w:val="00513368"/>
    <w:rPr>
      <w:rFonts w:ascii="MS Mincho" w:eastAsia="MS Mincho" w:hAnsi="Times" w:cs="Times New Roman"/>
      <w:szCs w:val="20"/>
      <w:lang w:eastAsia="ja-JP"/>
    </w:rPr>
  </w:style>
  <w:style w:type="paragraph" w:styleId="a5">
    <w:name w:val="Body Text"/>
    <w:basedOn w:val="a"/>
    <w:link w:val="a6"/>
    <w:rsid w:val="00513368"/>
    <w:rPr>
      <w:rFonts w:eastAsia="平成明朝" w:cs="Times New Roman"/>
      <w:sz w:val="32"/>
      <w:szCs w:val="20"/>
      <w:lang w:eastAsia="ja-JP"/>
    </w:rPr>
  </w:style>
  <w:style w:type="character" w:customStyle="1" w:styleId="a6">
    <w:name w:val="正文文本字符"/>
    <w:basedOn w:val="a0"/>
    <w:link w:val="a5"/>
    <w:rsid w:val="00513368"/>
    <w:rPr>
      <w:rFonts w:ascii="Times New Roman" w:eastAsia="平成明朝" w:hAnsi="Times New Roman" w:cs="Times New Roman"/>
      <w:sz w:val="32"/>
      <w:szCs w:val="20"/>
      <w:lang w:eastAsia="ja-JP"/>
    </w:rPr>
  </w:style>
  <w:style w:type="paragraph" w:customStyle="1" w:styleId="EndNoteBibliographyTitle">
    <w:name w:val="EndNote Bibliography Title"/>
    <w:basedOn w:val="a"/>
    <w:rsid w:val="00513368"/>
    <w:pPr>
      <w:jc w:val="center"/>
    </w:pPr>
    <w:rPr>
      <w:rFonts w:cs="Times New Roman"/>
      <w:sz w:val="24"/>
    </w:rPr>
  </w:style>
  <w:style w:type="paragraph" w:customStyle="1" w:styleId="EndNoteBibliography">
    <w:name w:val="EndNote Bibliography"/>
    <w:basedOn w:val="a"/>
    <w:rsid w:val="00513368"/>
    <w:pPr>
      <w:spacing w:line="240" w:lineRule="auto"/>
    </w:pPr>
    <w:rPr>
      <w:rFonts w:cs="Times New Roman"/>
      <w:sz w:val="24"/>
    </w:rPr>
  </w:style>
  <w:style w:type="character" w:styleId="a7">
    <w:name w:val="Hyperlink"/>
    <w:basedOn w:val="a0"/>
    <w:uiPriority w:val="99"/>
    <w:unhideWhenUsed/>
    <w:rsid w:val="00513368"/>
    <w:rPr>
      <w:color w:val="0563C1" w:themeColor="hyperlink"/>
      <w:u w:val="single"/>
    </w:rPr>
  </w:style>
  <w:style w:type="paragraph" w:styleId="a8">
    <w:name w:val="header"/>
    <w:basedOn w:val="a"/>
    <w:link w:val="a9"/>
    <w:uiPriority w:val="99"/>
    <w:unhideWhenUsed/>
    <w:rsid w:val="00142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142423"/>
    <w:rPr>
      <w:rFonts w:ascii="Times New Roman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4242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142423"/>
    <w:rPr>
      <w:rFonts w:ascii="Times New Roman" w:hAnsi="Times New Roman"/>
      <w:sz w:val="18"/>
      <w:szCs w:val="18"/>
    </w:rPr>
  </w:style>
  <w:style w:type="paragraph" w:styleId="ac">
    <w:name w:val="List Paragraph"/>
    <w:basedOn w:val="a"/>
    <w:uiPriority w:val="34"/>
    <w:qFormat/>
    <w:rsid w:val="00434163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D13659"/>
  </w:style>
  <w:style w:type="character" w:styleId="ae">
    <w:name w:val="annotation reference"/>
    <w:basedOn w:val="a0"/>
    <w:uiPriority w:val="99"/>
    <w:semiHidden/>
    <w:unhideWhenUsed/>
    <w:rsid w:val="00DD087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DD0877"/>
    <w:pPr>
      <w:spacing w:line="240" w:lineRule="auto"/>
    </w:pPr>
    <w:rPr>
      <w:szCs w:val="20"/>
    </w:rPr>
  </w:style>
  <w:style w:type="character" w:customStyle="1" w:styleId="af0">
    <w:name w:val="批注文字字符"/>
    <w:basedOn w:val="a0"/>
    <w:link w:val="af"/>
    <w:uiPriority w:val="99"/>
    <w:semiHidden/>
    <w:rsid w:val="00DD0877"/>
    <w:rPr>
      <w:rFonts w:ascii="Times New Roman" w:hAnsi="Times New Roman"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DD0877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f2">
    <w:name w:val="批注框文本字符"/>
    <w:basedOn w:val="a0"/>
    <w:link w:val="af1"/>
    <w:uiPriority w:val="99"/>
    <w:semiHidden/>
    <w:rsid w:val="00DD0877"/>
    <w:rPr>
      <w:rFonts w:ascii="宋体" w:eastAsia="宋体" w:hAnsi="Times New Roman"/>
      <w:sz w:val="18"/>
      <w:szCs w:val="18"/>
    </w:rPr>
  </w:style>
  <w:style w:type="character" w:styleId="af3">
    <w:name w:val="page number"/>
    <w:basedOn w:val="a0"/>
    <w:uiPriority w:val="99"/>
    <w:semiHidden/>
    <w:unhideWhenUsed/>
    <w:rsid w:val="000A76D7"/>
  </w:style>
  <w:style w:type="paragraph" w:customStyle="1" w:styleId="p1">
    <w:name w:val="p1"/>
    <w:basedOn w:val="a"/>
    <w:rsid w:val="00DD235A"/>
    <w:pPr>
      <w:widowControl/>
      <w:shd w:val="clear" w:color="auto" w:fill="FFFFFF"/>
      <w:spacing w:line="240" w:lineRule="auto"/>
      <w:jc w:val="left"/>
    </w:pPr>
    <w:rPr>
      <w:rFonts w:ascii="Arial" w:hAnsi="Arial" w:cs="Arial"/>
      <w:color w:val="666666"/>
      <w:kern w:val="0"/>
      <w:sz w:val="18"/>
      <w:szCs w:val="18"/>
    </w:rPr>
  </w:style>
  <w:style w:type="character" w:customStyle="1" w:styleId="s1">
    <w:name w:val="s1"/>
    <w:basedOn w:val="a0"/>
    <w:rsid w:val="00DD235A"/>
  </w:style>
  <w:style w:type="paragraph" w:styleId="af4">
    <w:name w:val="Revision"/>
    <w:hidden/>
    <w:uiPriority w:val="99"/>
    <w:semiHidden/>
    <w:rsid w:val="00C81CC8"/>
    <w:rPr>
      <w:rFonts w:ascii="Times New Roman" w:hAnsi="Times New Roman"/>
      <w:sz w:val="20"/>
    </w:rPr>
  </w:style>
  <w:style w:type="paragraph" w:styleId="af5">
    <w:name w:val="annotation subject"/>
    <w:basedOn w:val="af"/>
    <w:next w:val="af"/>
    <w:link w:val="af6"/>
    <w:uiPriority w:val="99"/>
    <w:semiHidden/>
    <w:unhideWhenUsed/>
    <w:rsid w:val="004E6794"/>
    <w:pPr>
      <w:spacing w:line="480" w:lineRule="auto"/>
      <w:jc w:val="left"/>
    </w:pPr>
    <w:rPr>
      <w:b/>
      <w:bCs/>
      <w:szCs w:val="24"/>
    </w:rPr>
  </w:style>
  <w:style w:type="character" w:customStyle="1" w:styleId="af6">
    <w:name w:val="批注主题字符"/>
    <w:basedOn w:val="af0"/>
    <w:link w:val="af5"/>
    <w:uiPriority w:val="99"/>
    <w:semiHidden/>
    <w:rsid w:val="004E679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mkoji@med.kagawa-u.ac.jp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776968B-27B8-4847-BB53-D146FDBD4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6</Words>
  <Characters>1289</Characters>
  <Application>Microsoft Macintosh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9</cp:revision>
  <cp:lastPrinted>2016-12-19T06:27:00Z</cp:lastPrinted>
  <dcterms:created xsi:type="dcterms:W3CDTF">2017-11-06T08:14:00Z</dcterms:created>
  <dcterms:modified xsi:type="dcterms:W3CDTF">2017-11-13T12:30:00Z</dcterms:modified>
</cp:coreProperties>
</file>